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035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702"/>
        <w:gridCol w:w="1560"/>
        <w:gridCol w:w="1701"/>
        <w:gridCol w:w="1559"/>
        <w:gridCol w:w="1559"/>
        <w:gridCol w:w="851"/>
        <w:gridCol w:w="1701"/>
        <w:gridCol w:w="1701"/>
        <w:gridCol w:w="1527"/>
        <w:gridCol w:w="174"/>
      </w:tblGrid>
      <w:tr w:rsidR="0068417D" w:rsidRPr="0062495C" w14:paraId="73E9B42D" w14:textId="47E82331" w:rsidTr="009564CE">
        <w:trPr>
          <w:gridAfter w:val="1"/>
          <w:wAfter w:w="174" w:type="dxa"/>
        </w:trPr>
        <w:tc>
          <w:tcPr>
            <w:tcW w:w="13861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5ACED" w14:textId="0F964271" w:rsidR="0068417D" w:rsidRPr="00204C72" w:rsidRDefault="0068417D" w:rsidP="00A34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sz w:val="20"/>
                <w:szCs w:val="20"/>
              </w:rPr>
              <w:t>Supplementary table</w:t>
            </w:r>
            <w:r w:rsidR="001E5FAB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bookmarkStart w:id="0" w:name="_GoBack"/>
            <w:bookmarkEnd w:id="0"/>
            <w:r w:rsidRPr="00204C7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an values of p</w:t>
            </w:r>
            <w:r w:rsidRPr="00204C72">
              <w:rPr>
                <w:rFonts w:ascii="Times New Roman" w:hAnsi="Times New Roman" w:cs="Times New Roman"/>
                <w:sz w:val="20"/>
                <w:szCs w:val="20"/>
              </w:rPr>
              <w:t>arameters of patients at each site who failed HFNC at the point of intubation</w:t>
            </w:r>
          </w:p>
        </w:tc>
      </w:tr>
      <w:tr w:rsidR="0068417D" w:rsidRPr="00204C72" w14:paraId="51BEDBBE" w14:textId="655467D1" w:rsidTr="0068417D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BB36A41" w14:textId="1376B81A" w:rsidR="0068417D" w:rsidRPr="00204C72" w:rsidRDefault="00684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2E3E21C" w14:textId="3B6E3E55" w:rsidR="0068417D" w:rsidRPr="00204C72" w:rsidRDefault="00684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sz w:val="20"/>
                <w:szCs w:val="20"/>
              </w:rPr>
              <w:t>Site 1 (n=3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B65EF76" w14:textId="6D93BE70" w:rsidR="0068417D" w:rsidRPr="00204C72" w:rsidRDefault="00684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sz w:val="20"/>
                <w:szCs w:val="20"/>
              </w:rPr>
              <w:t>Site 2 (n=5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0A070EB" w14:textId="098FDFC8" w:rsidR="0068417D" w:rsidRPr="00204C72" w:rsidRDefault="00684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sz w:val="20"/>
                <w:szCs w:val="20"/>
              </w:rPr>
              <w:t>Site 3 (n=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61892E7" w14:textId="280680C1" w:rsidR="0068417D" w:rsidRPr="00204C72" w:rsidRDefault="00684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sz w:val="20"/>
                <w:szCs w:val="20"/>
              </w:rPr>
              <w:t>Site 4 (n=3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7C89637" w14:textId="16E91022" w:rsidR="0068417D" w:rsidRPr="00204C72" w:rsidRDefault="00684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sz w:val="20"/>
                <w:szCs w:val="20"/>
              </w:rPr>
              <w:t>Site 5 (n=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5377DD7" w14:textId="55929E86" w:rsidR="0068417D" w:rsidRPr="00204C72" w:rsidRDefault="00684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sz w:val="20"/>
                <w:szCs w:val="20"/>
              </w:rPr>
              <w:t>Site 6 (n=2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CE39458" w14:textId="709B880C" w:rsidR="0068417D" w:rsidRPr="00204C72" w:rsidRDefault="00684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sz w:val="20"/>
                <w:szCs w:val="20"/>
              </w:rPr>
              <w:t>Site 7 (n=2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21FA90B" w14:textId="0661FD12" w:rsidR="0068417D" w:rsidRPr="00204C72" w:rsidRDefault="00684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sz w:val="20"/>
                <w:szCs w:val="20"/>
              </w:rPr>
              <w:t>Site 8 (n=22)</w:t>
            </w:r>
          </w:p>
        </w:tc>
      </w:tr>
      <w:tr w:rsidR="0068417D" w:rsidRPr="00204C72" w14:paraId="1663261A" w14:textId="77777777" w:rsidTr="0068417D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E9B18F" w14:textId="382CE33A" w:rsidR="0068417D" w:rsidRPr="00204C72" w:rsidRDefault="0068417D" w:rsidP="00B302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 patients (No.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99B7D2" w14:textId="677921DA" w:rsidR="0068417D" w:rsidRPr="00204C72" w:rsidRDefault="0068417D" w:rsidP="00B302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2DD8BD" w14:textId="0AAFF833" w:rsidR="0068417D" w:rsidRPr="00204C72" w:rsidRDefault="0068417D" w:rsidP="00B302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E0C89D" w14:textId="1BD1691D" w:rsidR="0068417D" w:rsidRPr="00204C72" w:rsidRDefault="0068417D" w:rsidP="00B302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7D15EA" w14:textId="41672CB8" w:rsidR="0068417D" w:rsidRPr="00204C72" w:rsidRDefault="0068417D" w:rsidP="00B302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BE748C" w14:textId="2E2B60F7" w:rsidR="0068417D" w:rsidRPr="00B3024D" w:rsidRDefault="0068417D" w:rsidP="00B302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89DDBA" w14:textId="5133C091" w:rsidR="0068417D" w:rsidRPr="00B3024D" w:rsidRDefault="0068417D" w:rsidP="00B302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0BEB42" w14:textId="4F57BA22" w:rsidR="0068417D" w:rsidRPr="00B3024D" w:rsidRDefault="0068417D" w:rsidP="00B302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4D0FC7" w14:textId="738C878F" w:rsidR="0068417D" w:rsidRPr="00B3024D" w:rsidRDefault="0068417D" w:rsidP="00B302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E5C91" w:rsidRPr="00204C72" w14:paraId="0504B0AB" w14:textId="43A50F52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0F7D2" w14:textId="353265E0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rate (breaths/min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03E5C" w14:textId="07B3B5B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3-3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51853" w14:textId="5FDC76B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1-2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31E3E" w14:textId="12C9790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BEE30" w14:textId="299062B2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2-3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7FD9416" w14:textId="7487BEC7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6D228" w14:textId="6702D6EE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2-3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90AEB" w14:textId="65C2968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5-3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E498E3D" w14:textId="4670D18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2EEE1BA6" w14:textId="56E27EA5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1FFA34B0" w14:textId="697B1E76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 (L/min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8A644C2" w14:textId="61A9195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50-6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DA8BD3D" w14:textId="2B572E2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40-60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D70A32D" w14:textId="2E757AC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530E344" w14:textId="2E39707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50-60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F8B9372" w14:textId="4CEAEF80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8A48443" w14:textId="53B34832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55-6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A72BDF4" w14:textId="64276A3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45-60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4A215A88" w14:textId="41BC1A86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6E97CEB0" w14:textId="7C9ADE08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shd w:val="clear" w:color="auto" w:fill="auto"/>
            <w:vAlign w:val="center"/>
          </w:tcPr>
          <w:p w14:paraId="7FA77941" w14:textId="334C77C6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O2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EADB40" w14:textId="79AD055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60-8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EA2614" w14:textId="1A8B619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50-70)</w:t>
            </w:r>
          </w:p>
        </w:tc>
        <w:tc>
          <w:tcPr>
            <w:tcW w:w="1559" w:type="dxa"/>
            <w:shd w:val="clear" w:color="auto" w:fill="auto"/>
          </w:tcPr>
          <w:p w14:paraId="4EC3A29C" w14:textId="2647AF0A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42103D" w14:textId="6FB48681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50-75)</w:t>
            </w:r>
          </w:p>
        </w:tc>
        <w:tc>
          <w:tcPr>
            <w:tcW w:w="851" w:type="dxa"/>
            <w:shd w:val="clear" w:color="auto" w:fill="auto"/>
          </w:tcPr>
          <w:p w14:paraId="7B75DEA1" w14:textId="609E75B6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EACAF5" w14:textId="416403E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45-7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791E9B" w14:textId="6F836B1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35-60)</w:t>
            </w:r>
          </w:p>
        </w:tc>
        <w:tc>
          <w:tcPr>
            <w:tcW w:w="1701" w:type="dxa"/>
            <w:gridSpan w:val="2"/>
          </w:tcPr>
          <w:p w14:paraId="5C44D5CF" w14:textId="3B08A31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0C61FA55" w14:textId="57CB5E9C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50E1207C" w14:textId="179BB7C8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2 (%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3704D87B" w14:textId="5AC47E2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92-9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FF1B37C" w14:textId="7924BDE4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92-97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67F7CDC" w14:textId="1863598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3E5AB1C" w14:textId="3662889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94-97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CE22AEF" w14:textId="16652C6A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B9603E5" w14:textId="1F0FB0F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84-9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5201F6B" w14:textId="3D35027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92-99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2FF95C8A" w14:textId="35A8815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246DA0F0" w14:textId="0C5FFA1F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shd w:val="clear" w:color="auto" w:fill="auto"/>
            <w:vAlign w:val="center"/>
          </w:tcPr>
          <w:p w14:paraId="25CD33AC" w14:textId="4BE626C2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 ratio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F6C2C0" w14:textId="332B90C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102-15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9A37A2" w14:textId="3AE01512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129-226)</w:t>
            </w:r>
          </w:p>
        </w:tc>
        <w:tc>
          <w:tcPr>
            <w:tcW w:w="1559" w:type="dxa"/>
            <w:shd w:val="clear" w:color="auto" w:fill="auto"/>
          </w:tcPr>
          <w:p w14:paraId="005533AC" w14:textId="496FE044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ABFD96" w14:textId="168C3DE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129-189)</w:t>
            </w:r>
          </w:p>
        </w:tc>
        <w:tc>
          <w:tcPr>
            <w:tcW w:w="851" w:type="dxa"/>
            <w:shd w:val="clear" w:color="auto" w:fill="auto"/>
          </w:tcPr>
          <w:p w14:paraId="642C54DC" w14:textId="4D36C6E0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C05D55" w14:textId="2BC2268A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120-23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C93E73" w14:textId="24472A7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158-266)</w:t>
            </w:r>
          </w:p>
        </w:tc>
        <w:tc>
          <w:tcPr>
            <w:tcW w:w="1701" w:type="dxa"/>
            <w:gridSpan w:val="2"/>
          </w:tcPr>
          <w:p w14:paraId="590B1E86" w14:textId="0650B662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0F5CC815" w14:textId="1A9EDB6A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1CC3E4E4" w14:textId="5769B5AB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 index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348F415" w14:textId="312C78A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 (3.61-6.74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0C8A7E3" w14:textId="1000F62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 (5.79-8.52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CDD9CA4" w14:textId="415B0F56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CCEE5A5" w14:textId="1C0D754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 (5.22-7.37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84CA8E9" w14:textId="282EAE39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FF8AE70" w14:textId="7A21D78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 (4.59-8.3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248D695" w14:textId="75BCAC1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 (4.71-9.52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5B543817" w14:textId="5A82ED2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7FC0ACC7" w14:textId="48F8A83E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shd w:val="clear" w:color="auto" w:fill="auto"/>
            <w:vAlign w:val="center"/>
          </w:tcPr>
          <w:p w14:paraId="3D3A2344" w14:textId="0D6B4F1F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O2 (mmHg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D5418E" w14:textId="178C89D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 (27.0-39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40EDC7" w14:textId="327EE0C3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 (3.0-41.0)</w:t>
            </w:r>
          </w:p>
        </w:tc>
        <w:tc>
          <w:tcPr>
            <w:tcW w:w="1559" w:type="dxa"/>
            <w:shd w:val="clear" w:color="auto" w:fill="auto"/>
          </w:tcPr>
          <w:p w14:paraId="4BEEDB9C" w14:textId="03200F4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6BD44D" w14:textId="2FB4A3F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 (30.0-39.9)</w:t>
            </w:r>
          </w:p>
        </w:tc>
        <w:tc>
          <w:tcPr>
            <w:tcW w:w="851" w:type="dxa"/>
            <w:shd w:val="clear" w:color="auto" w:fill="auto"/>
          </w:tcPr>
          <w:p w14:paraId="34BC65A4" w14:textId="737FC2AB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940BFC" w14:textId="5BFBF18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 (28.5-44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9CA05B" w14:textId="7D3E8A5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 (24.0-33.0)</w:t>
            </w:r>
          </w:p>
        </w:tc>
        <w:tc>
          <w:tcPr>
            <w:tcW w:w="1701" w:type="dxa"/>
            <w:gridSpan w:val="2"/>
          </w:tcPr>
          <w:p w14:paraId="065B1CDB" w14:textId="5182423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2DEE4BDA" w14:textId="706EB83A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1DB159D0" w14:textId="68C6FE40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 HCO3 (mmol/l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244E26D2" w14:textId="33E8B4E3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 (18.0-25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5341E7A" w14:textId="28DCF19A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22.1-29.3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B822682" w14:textId="1187D9B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B0C0A30" w14:textId="42D99C4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 (21.3-29.7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7EFBFC9" w14:textId="701D99EB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39D4EAC" w14:textId="41816711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 (17.5-24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4DFEF5B" w14:textId="3F2606E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 (17.7-23.3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629E6B86" w14:textId="703E75B3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7EF49BD6" w14:textId="728FE797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shd w:val="clear" w:color="auto" w:fill="auto"/>
            <w:vAlign w:val="center"/>
          </w:tcPr>
          <w:p w14:paraId="29E0C336" w14:textId="3514BA9D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AB99024" w14:textId="4AB7FB7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 (7.36-7.4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DBA58C" w14:textId="4A73D4B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 (7.47-7.50)</w:t>
            </w:r>
          </w:p>
        </w:tc>
        <w:tc>
          <w:tcPr>
            <w:tcW w:w="1559" w:type="dxa"/>
            <w:shd w:val="clear" w:color="auto" w:fill="auto"/>
          </w:tcPr>
          <w:p w14:paraId="546AB7FC" w14:textId="7B27D93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212D5E" w14:textId="4D13AEE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 (7.41-7.50)</w:t>
            </w:r>
          </w:p>
        </w:tc>
        <w:tc>
          <w:tcPr>
            <w:tcW w:w="851" w:type="dxa"/>
            <w:shd w:val="clear" w:color="auto" w:fill="auto"/>
          </w:tcPr>
          <w:p w14:paraId="1CD63B6E" w14:textId="2A95E580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B29AFD" w14:textId="0B963F4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 (7.32-7.4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F0C650" w14:textId="45DA216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 (7.41-7.48)</w:t>
            </w:r>
          </w:p>
        </w:tc>
        <w:tc>
          <w:tcPr>
            <w:tcW w:w="1701" w:type="dxa"/>
            <w:gridSpan w:val="2"/>
          </w:tcPr>
          <w:p w14:paraId="15B48BFC" w14:textId="660B9E1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16E696D1" w14:textId="4A6B0D66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090B6A77" w14:textId="7747D8F2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9D89CBD" w14:textId="6CA6C36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78-124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601CDDC" w14:textId="3D4B6B0E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89-123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E434A8A" w14:textId="1306BC5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68F4CE6" w14:textId="713EAFE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90-132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285F94F" w14:textId="298F48B9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8BA18CE" w14:textId="0ECB979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120-126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65646CA" w14:textId="33200D0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82-128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07EDED81" w14:textId="4C43F5F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0606EA21" w14:textId="4DBD3379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shd w:val="clear" w:color="auto" w:fill="auto"/>
            <w:vAlign w:val="center"/>
          </w:tcPr>
          <w:p w14:paraId="273484D4" w14:textId="1A5AB9CC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259FAB" w14:textId="0BACF41E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14-16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6B3878" w14:textId="4BA9184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120-139)</w:t>
            </w:r>
          </w:p>
        </w:tc>
        <w:tc>
          <w:tcPr>
            <w:tcW w:w="1559" w:type="dxa"/>
            <w:shd w:val="clear" w:color="auto" w:fill="auto"/>
          </w:tcPr>
          <w:p w14:paraId="096202CD" w14:textId="0B32C06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123696" w14:textId="6A294DE2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117-148)</w:t>
            </w:r>
          </w:p>
        </w:tc>
        <w:tc>
          <w:tcPr>
            <w:tcW w:w="851" w:type="dxa"/>
            <w:shd w:val="clear" w:color="auto" w:fill="auto"/>
          </w:tcPr>
          <w:p w14:paraId="25C4DBBE" w14:textId="1C321BFB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2ECF8C" w14:textId="6D4593BE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101-15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DCDC93" w14:textId="2B1374D4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03-113)</w:t>
            </w:r>
          </w:p>
        </w:tc>
        <w:tc>
          <w:tcPr>
            <w:tcW w:w="1701" w:type="dxa"/>
            <w:gridSpan w:val="2"/>
          </w:tcPr>
          <w:p w14:paraId="6E6C78FA" w14:textId="6B3F505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71C06500" w14:textId="526A0EB9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5250B374" w14:textId="25968095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339612D1" w14:textId="63FB1AF3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56-8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F5C9972" w14:textId="2E5CDDA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64-81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E7762C3" w14:textId="532C7E1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5149D19" w14:textId="38E4195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60-92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2DB7BC9" w14:textId="3A7C691A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9288E3C" w14:textId="74BA400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57-84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3E560D3" w14:textId="51A2012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50-74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49C3AB72" w14:textId="0BD2B67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E5C91" w:rsidRPr="00204C72" w14:paraId="2B42D357" w14:textId="7294FEE4" w:rsidTr="00F04325">
        <w:tblPrEx>
          <w:tblBorders>
            <w:insideV w:val="none" w:sz="0" w:space="0" w:color="auto"/>
          </w:tblBorders>
          <w:shd w:val="clear" w:color="auto" w:fill="auto"/>
        </w:tblPrEx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FB5D8" w14:textId="19CF93D2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GC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697DE" w14:textId="19FD0E4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ED07F3" w14:textId="715784D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D56C91F" w14:textId="7989751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E8DEB" w14:textId="7578C3B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1-1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D473A2D" w14:textId="07DA6048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FA6F6" w14:textId="005988C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4-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52AAB" w14:textId="56570982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8-15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9035FCC" w14:textId="29455773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68417D" w:rsidRPr="00204C72" w14:paraId="0AFD6C2D" w14:textId="77777777" w:rsidTr="0068417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A70E046" w14:textId="78869DF1" w:rsidR="0068417D" w:rsidRPr="00204C72" w:rsidRDefault="0068417D" w:rsidP="00C011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pneumonia patients (No.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00BB44B" w14:textId="23E72F64" w:rsidR="0068417D" w:rsidRPr="00204C72" w:rsidRDefault="0068417D" w:rsidP="00C011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107131" w14:textId="4224117A" w:rsidR="0068417D" w:rsidRPr="00204C72" w:rsidRDefault="0068417D" w:rsidP="00C011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DD35DBD" w14:textId="53078129" w:rsidR="0068417D" w:rsidRPr="00204C72" w:rsidRDefault="0068417D" w:rsidP="00C011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0BFD5BB" w14:textId="3CF00C74" w:rsidR="0068417D" w:rsidRPr="00204C72" w:rsidRDefault="0068417D" w:rsidP="00C011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A773801" w14:textId="74BBA715" w:rsidR="0068417D" w:rsidRPr="00B3024D" w:rsidRDefault="0068417D" w:rsidP="00C011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AAC6CBB" w14:textId="74151E17" w:rsidR="0068417D" w:rsidRPr="00B3024D" w:rsidRDefault="0068417D" w:rsidP="00C011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3D43121" w14:textId="6452289D" w:rsidR="0068417D" w:rsidRPr="00B3024D" w:rsidRDefault="0068417D" w:rsidP="00C011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E6D87BE" w14:textId="6632D2B0" w:rsidR="0068417D" w:rsidRPr="00B3024D" w:rsidRDefault="0068417D" w:rsidP="00C011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E5C91" w:rsidRPr="00204C72" w14:paraId="292C66E4" w14:textId="77777777" w:rsidTr="00FB25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BC042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rate (breaths/mi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B8FA5" w14:textId="73B24422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8-3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28A9A" w14:textId="3B0B2D3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0-2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5C11BC" w14:textId="4892ED3E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6-2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12054" w14:textId="463592E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9-3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217D9" w14:textId="5DC7AFFC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9B7CD" w14:textId="2023352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8-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CF063" w14:textId="06010191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7-3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EF9A7" w14:textId="30AC0D4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8-31)</w:t>
            </w:r>
          </w:p>
        </w:tc>
      </w:tr>
      <w:tr w:rsidR="00EE5C91" w:rsidRPr="00204C72" w14:paraId="6485DF0B" w14:textId="77777777" w:rsidTr="00FB25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740FE6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 (L/m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27262E" w14:textId="4D091102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60-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F09970" w14:textId="5B4ED94E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50-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3B38A6" w14:textId="0300E864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60-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F925C6" w14:textId="7C25F433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40-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2B053C" w14:textId="20CD805C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747C47" w14:textId="23FCD942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50-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D09373" w14:textId="48D96D0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40-6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B58397" w14:textId="5DDF628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50-50)</w:t>
            </w:r>
          </w:p>
        </w:tc>
      </w:tr>
      <w:tr w:rsidR="00EE5C91" w:rsidRPr="00204C72" w14:paraId="3569F39B" w14:textId="77777777" w:rsidTr="00FB25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82C2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O2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DB15" w14:textId="402188D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50-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8972" w14:textId="66DEC446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50-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CBEE" w14:textId="30BF19AA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40-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4A6A" w14:textId="093C6A5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50-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A1C65C" w14:textId="5ECFEA08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8904" w14:textId="25F65316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40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573D" w14:textId="155FE6D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50-7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9181" w14:textId="3F47B9E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40-60)</w:t>
            </w:r>
          </w:p>
        </w:tc>
      </w:tr>
      <w:tr w:rsidR="00EE5C91" w:rsidRPr="00204C72" w14:paraId="289AC494" w14:textId="77777777" w:rsidTr="00FB25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B350CF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2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5716CD" w14:textId="6E7965B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84-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12775C" w14:textId="655BF69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93-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79E9CD" w14:textId="2985B6E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92-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0B2E18" w14:textId="5676C63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91-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F439A5" w14:textId="0CAD7FD2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542A22" w14:textId="6AF7476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88-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E1473A" w14:textId="47BA2D33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87-10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762CA0" w14:textId="37B132A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89-98)</w:t>
            </w:r>
          </w:p>
        </w:tc>
      </w:tr>
      <w:tr w:rsidR="00EE5C91" w:rsidRPr="00204C72" w14:paraId="7CC0E8B6" w14:textId="77777777" w:rsidTr="00FB25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1C0F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A49B" w14:textId="3CC349F1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117-1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9843" w14:textId="45AFE90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155-1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26E5" w14:textId="2257E60E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190-2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EFE4" w14:textId="7752163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153-2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01C95A" w14:textId="546B48AF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857E" w14:textId="31063D33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148-2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2019" w14:textId="514B5DFA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134-17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1315" w14:textId="1D1CD4D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150-243)</w:t>
            </w:r>
          </w:p>
        </w:tc>
      </w:tr>
      <w:tr w:rsidR="00EE5C91" w:rsidRPr="00204C72" w14:paraId="4CAAAC36" w14:textId="77777777" w:rsidTr="00FB25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AC9764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 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D8E206" w14:textId="1B192ADF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 (3.346-5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63FBE3" w14:textId="42C0E055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 (5.60-8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C3091C" w14:textId="1BDD86F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 (6.55-1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414240" w14:textId="6BE2018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 (5.20-10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976B3D" w14:textId="7C588296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F9E2C5" w14:textId="179739A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 (5.51-9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7D70B6" w14:textId="524715D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 (5.23-9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59EB75" w14:textId="04B3E991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 (4.68-10.96)</w:t>
            </w:r>
          </w:p>
        </w:tc>
      </w:tr>
      <w:tr w:rsidR="00EE5C91" w:rsidRPr="00204C72" w14:paraId="478AB99A" w14:textId="77777777" w:rsidTr="00FB25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831C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O2 (mmH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6924" w14:textId="0682714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 (30.0-3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517C" w14:textId="2D0693D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 (37.0-3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DFDC" w14:textId="513F3D43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 (29.0-5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BE48" w14:textId="542BDDB1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 (27.9-3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57B54F" w14:textId="322627D8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79C8" w14:textId="699D55B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 (30.0-5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3BE94" w14:textId="1A4618E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7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1432" w14:textId="70ADB42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 (29.0-34.4)</w:t>
            </w:r>
          </w:p>
        </w:tc>
      </w:tr>
      <w:tr w:rsidR="00EE5C91" w:rsidRPr="00204C72" w14:paraId="7B756E98" w14:textId="77777777" w:rsidTr="00FB25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F10F4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 HCO3 (m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55CFB7" w14:textId="277521A3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(15.0-2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0E6145" w14:textId="14B9D20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 (19.3-2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B659F9" w14:textId="550399D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 (21.0-3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6915C" w14:textId="2FDA11F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 (21.62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23191C" w14:textId="52C11473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874B32" w14:textId="4D0614F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 (20.0-2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5C991A" w14:textId="21B56A4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7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6A4F6B" w14:textId="17DAA074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 (23.0-27.0)</w:t>
            </w:r>
          </w:p>
        </w:tc>
      </w:tr>
      <w:tr w:rsidR="00EE5C91" w:rsidRPr="00204C72" w14:paraId="0F1BA2F7" w14:textId="77777777" w:rsidTr="00FB25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BC4C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CE4F" w14:textId="12DF459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 (7.31-7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9BD1" w14:textId="1D2037A1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 (7.28-7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8913" w14:textId="54D42414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 (7.34-7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8A2C" w14:textId="35BDDAC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 (7.42-7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6AA5E2" w14:textId="606CB2F6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9828" w14:textId="65C31D31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 (7.36-7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C1430" w14:textId="7E2709A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7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7797" w14:textId="7178C33A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 (.44-7.52)</w:t>
            </w:r>
          </w:p>
        </w:tc>
      </w:tr>
      <w:tr w:rsidR="00EE5C91" w:rsidRPr="00204C72" w14:paraId="3BBF592B" w14:textId="77777777" w:rsidTr="00FB25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479FAB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DA8563" w14:textId="7E0EE52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90-1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3BF0C5" w14:textId="213D4F36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90-1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9097B0" w14:textId="5E35C19A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88-1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17FC20" w14:textId="6DC1661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78-1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303283" w14:textId="22DE9F99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0EB218" w14:textId="07A9684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77-1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D308C6" w14:textId="36CAC856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7-11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048DC4" w14:textId="673794E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86-100)</w:t>
            </w:r>
          </w:p>
        </w:tc>
      </w:tr>
      <w:tr w:rsidR="00EE5C91" w:rsidRPr="00204C72" w14:paraId="1ECFBA5A" w14:textId="77777777" w:rsidTr="00FB25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8C9B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0A7F" w14:textId="65A56412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79-1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882C" w14:textId="587D8AA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124-1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D840" w14:textId="746503B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112-1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E80A" w14:textId="0CAB5786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87-1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01AAD6" w14:textId="1ED7DC54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C076" w14:textId="72105852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115-1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5E35" w14:textId="34C7714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84-12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1475" w14:textId="06E7E86B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101-134)</w:t>
            </w:r>
          </w:p>
        </w:tc>
      </w:tr>
      <w:tr w:rsidR="00EE5C91" w:rsidRPr="00204C72" w14:paraId="429030FC" w14:textId="77777777" w:rsidTr="00E13B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2CCD1D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astolic blood pressure (mmH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4FE175" w14:textId="49BC1B6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53-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89240F" w14:textId="11E9ED4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74-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395C7E" w14:textId="047290CE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61-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9E3027" w14:textId="311148D0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48-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AA34F8" w14:textId="45A1F437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BEB7AE" w14:textId="7BEE800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61-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9960C8" w14:textId="0A3B4CBD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49-8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22CFF2" w14:textId="7339F73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49-84)</w:t>
            </w:r>
          </w:p>
        </w:tc>
      </w:tr>
      <w:tr w:rsidR="00EE5C91" w:rsidRPr="00204C72" w14:paraId="1322EB3F" w14:textId="77777777" w:rsidTr="00E13B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  <w:shd w:val="clear" w:color="auto" w:fill="auto"/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049F" w14:textId="77777777" w:rsidR="00EE5C91" w:rsidRPr="00204C72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G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C167" w14:textId="7777777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2ED0" w14:textId="05E2A1E8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A359" w14:textId="7318718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-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799A" w14:textId="02190B09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1-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3BF4EB" w14:textId="5C727120" w:rsidR="00EE5C91" w:rsidRPr="00B3024D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AB65" w14:textId="0A7ABDC7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2-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1B3A" w14:textId="11FE1C1C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4-1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8299" w14:textId="25F170FE" w:rsidR="00EE5C91" w:rsidRPr="00C01123" w:rsidRDefault="00EE5C91" w:rsidP="00EE5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5-15)</w:t>
            </w:r>
          </w:p>
        </w:tc>
      </w:tr>
    </w:tbl>
    <w:p w14:paraId="7EB9D91D" w14:textId="2D6ACE0A" w:rsidR="00E37D7D" w:rsidRDefault="00E37D7D" w:rsidP="00C01123"/>
    <w:p w14:paraId="756F214F" w14:textId="227BC128" w:rsidR="00EE5C91" w:rsidRPr="004415BD" w:rsidRDefault="00EE5C91" w:rsidP="00C01123">
      <w:pPr>
        <w:rPr>
          <w:rFonts w:ascii="Times New Roman" w:hAnsi="Times New Roman" w:cs="Times New Roman"/>
          <w:sz w:val="20"/>
          <w:szCs w:val="20"/>
        </w:rPr>
      </w:pPr>
      <w:r w:rsidRPr="004415BD">
        <w:rPr>
          <w:rFonts w:ascii="Times New Roman" w:hAnsi="Times New Roman" w:cs="Times New Roman"/>
          <w:sz w:val="20"/>
          <w:szCs w:val="20"/>
        </w:rPr>
        <w:t>Abbreviation: SF ratio, SpO</w:t>
      </w:r>
      <w:r w:rsidRPr="004415B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415BD">
        <w:rPr>
          <w:rFonts w:ascii="Times New Roman" w:hAnsi="Times New Roman" w:cs="Times New Roman"/>
          <w:sz w:val="20"/>
          <w:szCs w:val="20"/>
        </w:rPr>
        <w:t>:FiO</w:t>
      </w:r>
      <w:r w:rsidRPr="004415B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415BD">
        <w:rPr>
          <w:rFonts w:ascii="Times New Roman" w:hAnsi="Times New Roman" w:cs="Times New Roman"/>
          <w:sz w:val="20"/>
          <w:szCs w:val="20"/>
        </w:rPr>
        <w:t xml:space="preserve"> ratio; GCS, Glasgow coma scale; ND, No data;</w:t>
      </w:r>
    </w:p>
    <w:sectPr w:rsidR="00EE5C91" w:rsidRPr="004415BD" w:rsidSect="00B3024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72"/>
    <w:rsid w:val="000130FD"/>
    <w:rsid w:val="00081E29"/>
    <w:rsid w:val="00162589"/>
    <w:rsid w:val="001E5FAB"/>
    <w:rsid w:val="00204C72"/>
    <w:rsid w:val="0043588F"/>
    <w:rsid w:val="004415BD"/>
    <w:rsid w:val="00586201"/>
    <w:rsid w:val="00605A4C"/>
    <w:rsid w:val="0068417D"/>
    <w:rsid w:val="00910E1E"/>
    <w:rsid w:val="00B26487"/>
    <w:rsid w:val="00B3024D"/>
    <w:rsid w:val="00C01123"/>
    <w:rsid w:val="00D20FB1"/>
    <w:rsid w:val="00DD4DD1"/>
    <w:rsid w:val="00E37D7D"/>
    <w:rsid w:val="00E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6580D"/>
  <w15:chartTrackingRefBased/>
  <w15:docId w15:val="{BBECB30C-5B14-784A-879E-DC5DB2196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0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08-03T00:32:00Z</dcterms:created>
  <dcterms:modified xsi:type="dcterms:W3CDTF">2021-12-05T12:57:00Z</dcterms:modified>
</cp:coreProperties>
</file>